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E0207" w14:textId="21D2F6BE" w:rsidR="003F1155" w:rsidRPr="00C7265E" w:rsidRDefault="00C7265E">
      <w:pPr>
        <w:rPr>
          <w:sz w:val="24"/>
          <w:szCs w:val="24"/>
        </w:rPr>
      </w:pPr>
      <w:r w:rsidRPr="00C7265E">
        <w:rPr>
          <w:sz w:val="24"/>
          <w:szCs w:val="24"/>
        </w:rPr>
        <w:t>Supplementary Methods:</w:t>
      </w:r>
    </w:p>
    <w:p w14:paraId="3A7B00DA" w14:textId="77777777" w:rsidR="00C7265E" w:rsidRPr="00C7265E" w:rsidRDefault="00C7265E" w:rsidP="00C7265E">
      <w:pPr>
        <w:spacing w:after="0"/>
        <w:rPr>
          <w:sz w:val="24"/>
          <w:szCs w:val="24"/>
        </w:rPr>
      </w:pPr>
      <w:r w:rsidRPr="00C7265E">
        <w:rPr>
          <w:sz w:val="24"/>
          <w:szCs w:val="24"/>
        </w:rPr>
        <w:t xml:space="preserve">Plasma gemcitabine and </w:t>
      </w:r>
      <w:proofErr w:type="spellStart"/>
      <w:r w:rsidRPr="00C7265E">
        <w:rPr>
          <w:sz w:val="24"/>
          <w:szCs w:val="24"/>
        </w:rPr>
        <w:t>dFdU</w:t>
      </w:r>
      <w:proofErr w:type="spellEnd"/>
      <w:r w:rsidRPr="00C7265E">
        <w:rPr>
          <w:sz w:val="24"/>
          <w:szCs w:val="24"/>
        </w:rPr>
        <w:t xml:space="preserve"> concentrations were determined by using a liquid chromatography tandem mass spectrometry (LC-MS/MS) bioanalytical methods on a </w:t>
      </w:r>
      <w:r w:rsidRPr="00C7265E">
        <w:rPr>
          <w:color w:val="000000"/>
          <w:sz w:val="24"/>
          <w:szCs w:val="24"/>
          <w:shd w:val="clear" w:color="auto" w:fill="FFFFFF"/>
        </w:rPr>
        <w:t xml:space="preserve">Waters </w:t>
      </w:r>
      <w:proofErr w:type="spellStart"/>
      <w:r w:rsidRPr="00C7265E">
        <w:rPr>
          <w:color w:val="000000"/>
          <w:sz w:val="24"/>
          <w:szCs w:val="24"/>
          <w:shd w:val="clear" w:color="auto" w:fill="FFFFFF"/>
        </w:rPr>
        <w:t>Xevo</w:t>
      </w:r>
      <w:proofErr w:type="spellEnd"/>
      <w:r w:rsidRPr="00C7265E">
        <w:rPr>
          <w:color w:val="000000"/>
          <w:sz w:val="24"/>
          <w:szCs w:val="24"/>
          <w:shd w:val="clear" w:color="auto" w:fill="FFFFFF"/>
        </w:rPr>
        <w:t xml:space="preserve"> TQ-S UPLC-MS/MS system </w:t>
      </w:r>
      <w:r w:rsidRPr="00C7265E">
        <w:rPr>
          <w:sz w:val="24"/>
          <w:szCs w:val="24"/>
        </w:rPr>
        <w:t>(Milford, MA)</w:t>
      </w:r>
      <w:r w:rsidRPr="00C7265E">
        <w:rPr>
          <w:color w:val="000000"/>
          <w:sz w:val="24"/>
          <w:szCs w:val="24"/>
          <w:shd w:val="clear" w:color="auto" w:fill="FFFFFF"/>
        </w:rPr>
        <w:t>. M</w:t>
      </w:r>
      <w:r w:rsidRPr="00C7265E">
        <w:rPr>
          <w:sz w:val="24"/>
          <w:szCs w:val="24"/>
        </w:rPr>
        <w:t>ultiple reaction monitoring was utilized to monitor the analytes in positive ionization mode, m/z 264.1</w:t>
      </w:r>
      <w:r w:rsidRPr="00C7265E">
        <w:rPr>
          <w:sz w:val="24"/>
          <w:szCs w:val="24"/>
        </w:rPr>
        <w:sym w:font="Symbol" w:char="F0AE"/>
      </w:r>
      <w:r w:rsidRPr="00C7265E">
        <w:rPr>
          <w:sz w:val="24"/>
          <w:szCs w:val="24"/>
        </w:rPr>
        <w:t>112.2 for gemcitabine, 265.1</w:t>
      </w:r>
      <w:r w:rsidRPr="00C7265E">
        <w:rPr>
          <w:sz w:val="24"/>
          <w:szCs w:val="24"/>
        </w:rPr>
        <w:sym w:font="Symbol" w:char="F0AE"/>
      </w:r>
      <w:r w:rsidRPr="00C7265E">
        <w:rPr>
          <w:sz w:val="24"/>
          <w:szCs w:val="24"/>
        </w:rPr>
        <w:t xml:space="preserve">113.2 for </w:t>
      </w:r>
      <w:proofErr w:type="spellStart"/>
      <w:r w:rsidRPr="00C7265E">
        <w:rPr>
          <w:sz w:val="24"/>
          <w:szCs w:val="24"/>
        </w:rPr>
        <w:t>dFdU</w:t>
      </w:r>
      <w:proofErr w:type="spellEnd"/>
      <w:r w:rsidRPr="00C7265E">
        <w:rPr>
          <w:sz w:val="24"/>
          <w:szCs w:val="24"/>
        </w:rPr>
        <w:t>, and 269.1</w:t>
      </w:r>
      <w:r w:rsidRPr="00C7265E">
        <w:rPr>
          <w:sz w:val="24"/>
          <w:szCs w:val="24"/>
        </w:rPr>
        <w:sym w:font="Symbol" w:char="F0AE"/>
      </w:r>
      <w:r w:rsidRPr="00C7265E">
        <w:rPr>
          <w:sz w:val="24"/>
          <w:szCs w:val="24"/>
        </w:rPr>
        <w:t xml:space="preserve">153.1 for 5FdU (internal standard). Gemcitabine, </w:t>
      </w:r>
      <w:proofErr w:type="spellStart"/>
      <w:r w:rsidRPr="00C7265E">
        <w:rPr>
          <w:sz w:val="24"/>
          <w:szCs w:val="24"/>
        </w:rPr>
        <w:t>dFdU</w:t>
      </w:r>
      <w:proofErr w:type="spellEnd"/>
      <w:r w:rsidRPr="00C7265E">
        <w:rPr>
          <w:sz w:val="24"/>
          <w:szCs w:val="24"/>
        </w:rPr>
        <w:t xml:space="preserve"> and 5FdU were eluted at 0.47, 0.74 and 0.56 min, respectively. </w:t>
      </w:r>
      <w:r w:rsidRPr="00C7265E">
        <w:rPr>
          <w:color w:val="1C1D1E"/>
          <w:sz w:val="24"/>
          <w:szCs w:val="24"/>
        </w:rPr>
        <w:t xml:space="preserve">The linear quantitation ranges </w:t>
      </w:r>
      <w:r w:rsidRPr="00C7265E">
        <w:rPr>
          <w:sz w:val="24"/>
          <w:szCs w:val="24"/>
        </w:rPr>
        <w:t xml:space="preserve">for both gemcitabine and </w:t>
      </w:r>
      <w:proofErr w:type="spellStart"/>
      <w:r w:rsidRPr="00C7265E">
        <w:rPr>
          <w:sz w:val="24"/>
          <w:szCs w:val="24"/>
        </w:rPr>
        <w:t>dFdU</w:t>
      </w:r>
      <w:proofErr w:type="spellEnd"/>
      <w:r w:rsidRPr="00C7265E">
        <w:rPr>
          <w:color w:val="1C1D1E"/>
          <w:sz w:val="24"/>
          <w:szCs w:val="24"/>
        </w:rPr>
        <w:t xml:space="preserve"> were </w:t>
      </w:r>
      <w:r w:rsidRPr="00C7265E">
        <w:rPr>
          <w:sz w:val="24"/>
          <w:szCs w:val="24"/>
        </w:rPr>
        <w:t>0.25 to 250 ng/</w:t>
      </w:r>
      <w:proofErr w:type="spellStart"/>
      <w:r w:rsidRPr="00C7265E">
        <w:rPr>
          <w:sz w:val="24"/>
          <w:szCs w:val="24"/>
        </w:rPr>
        <w:t>mL.</w:t>
      </w:r>
      <w:proofErr w:type="spellEnd"/>
      <w:r w:rsidRPr="00C7265E">
        <w:rPr>
          <w:sz w:val="24"/>
          <w:szCs w:val="24"/>
        </w:rPr>
        <w:t xml:space="preserve"> The extraction yields were 70-100% for all analytes, and the matrix effects were less than 20%. Both inter- and intra-batch accuracy for quantifying both compounds (0.25, 0.75, 7.5, 75 and 156.25 ng/mL) were lower than 12% (deviation) except that gemcitabine had 19% of inter-batch deviation at 0.25 ng/</w:t>
      </w:r>
      <w:proofErr w:type="spellStart"/>
      <w:r w:rsidRPr="00C7265E">
        <w:rPr>
          <w:sz w:val="24"/>
          <w:szCs w:val="24"/>
        </w:rPr>
        <w:t>mL.</w:t>
      </w:r>
      <w:proofErr w:type="spellEnd"/>
      <w:r w:rsidRPr="00C7265E">
        <w:rPr>
          <w:sz w:val="24"/>
          <w:szCs w:val="24"/>
        </w:rPr>
        <w:t xml:space="preserve"> Both intra- and inter-batch precision were lower than 15%, except that </w:t>
      </w:r>
      <w:proofErr w:type="spellStart"/>
      <w:r w:rsidRPr="00C7265E">
        <w:rPr>
          <w:sz w:val="24"/>
          <w:szCs w:val="24"/>
        </w:rPr>
        <w:t>dFdU</w:t>
      </w:r>
      <w:proofErr w:type="spellEnd"/>
      <w:r w:rsidRPr="00C7265E">
        <w:rPr>
          <w:sz w:val="24"/>
          <w:szCs w:val="24"/>
        </w:rPr>
        <w:t xml:space="preserve"> was 16% at 0.25 ng/</w:t>
      </w:r>
      <w:proofErr w:type="spellStart"/>
      <w:r w:rsidRPr="00C7265E">
        <w:rPr>
          <w:sz w:val="24"/>
          <w:szCs w:val="24"/>
        </w:rPr>
        <w:t>mL.</w:t>
      </w:r>
      <w:proofErr w:type="spellEnd"/>
    </w:p>
    <w:p w14:paraId="1BDC79F3" w14:textId="77777777" w:rsidR="00C7265E" w:rsidRPr="00C7265E" w:rsidRDefault="00C7265E" w:rsidP="00C7265E">
      <w:pPr>
        <w:rPr>
          <w:sz w:val="24"/>
          <w:szCs w:val="24"/>
        </w:rPr>
      </w:pPr>
    </w:p>
    <w:p w14:paraId="743F0F14" w14:textId="74456000" w:rsidR="00C7265E" w:rsidRPr="00C7265E" w:rsidRDefault="00C7265E" w:rsidP="00C7265E">
      <w:pPr>
        <w:spacing w:after="0"/>
        <w:rPr>
          <w:sz w:val="24"/>
          <w:szCs w:val="24"/>
        </w:rPr>
      </w:pPr>
      <w:r w:rsidRPr="00C7265E">
        <w:rPr>
          <w:sz w:val="24"/>
          <w:szCs w:val="24"/>
        </w:rPr>
        <w:t xml:space="preserve">Plasma </w:t>
      </w:r>
      <w:r w:rsidRPr="00C7265E">
        <w:rPr>
          <w:color w:val="1C1D1E"/>
          <w:sz w:val="24"/>
          <w:szCs w:val="24"/>
        </w:rPr>
        <w:t>alisertib</w:t>
      </w:r>
      <w:r w:rsidRPr="00C7265E">
        <w:rPr>
          <w:sz w:val="24"/>
          <w:szCs w:val="24"/>
        </w:rPr>
        <w:t xml:space="preserve"> concentrations were quantitated by using an accurate LC-MS/MS method on an AB </w:t>
      </w:r>
      <w:proofErr w:type="spellStart"/>
      <w:r w:rsidRPr="00C7265E">
        <w:rPr>
          <w:sz w:val="24"/>
          <w:szCs w:val="24"/>
        </w:rPr>
        <w:t>Sciex</w:t>
      </w:r>
      <w:proofErr w:type="spellEnd"/>
      <w:r w:rsidRPr="00C7265E">
        <w:rPr>
          <w:sz w:val="24"/>
          <w:szCs w:val="24"/>
        </w:rPr>
        <w:t xml:space="preserve"> 4000 QTRAP tandem mass spectrometry system (AB </w:t>
      </w:r>
      <w:proofErr w:type="spellStart"/>
      <w:r w:rsidRPr="00C7265E">
        <w:rPr>
          <w:sz w:val="24"/>
          <w:szCs w:val="24"/>
        </w:rPr>
        <w:t>Sciex</w:t>
      </w:r>
      <w:proofErr w:type="spellEnd"/>
      <w:r w:rsidRPr="00C7265E">
        <w:rPr>
          <w:sz w:val="24"/>
          <w:szCs w:val="24"/>
        </w:rPr>
        <w:t>, Framingham, MA) equipped with a Shimadzu Prominence Ultra-Fast Liquid Chromatography system (Shimadzu Corporation, Kyoto, Japan)</w:t>
      </w:r>
      <w:r w:rsidRPr="00C7265E">
        <w:rPr>
          <w:color w:val="000000"/>
          <w:sz w:val="24"/>
          <w:szCs w:val="24"/>
          <w:shd w:val="clear" w:color="auto" w:fill="FFFFFF"/>
        </w:rPr>
        <w:t>, which was validated in accordance with the FDA guidance</w:t>
      </w:r>
      <w:r w:rsidRPr="00C7265E">
        <w:rPr>
          <w:color w:val="000000"/>
          <w:sz w:val="24"/>
          <w:szCs w:val="24"/>
          <w:shd w:val="clear" w:color="auto" w:fill="FFFFFF"/>
        </w:rPr>
        <w:fldChar w:fldCharType="begin"/>
      </w:r>
      <w:r w:rsidRPr="00C7265E">
        <w:rPr>
          <w:color w:val="000000"/>
          <w:sz w:val="24"/>
          <w:szCs w:val="24"/>
          <w:shd w:val="clear" w:color="auto" w:fill="FFFFFF"/>
        </w:rPr>
        <w:instrText xml:space="preserve"> ADDIN EN.CITE &lt;EndNote&gt;&lt;Cite&gt;&lt;Author&gt;U.S. Food and Drug Administration&lt;/Author&gt;&lt;Year&gt;2018&lt;/Year&gt;&lt;RecNum&gt;28&lt;/RecNum&gt;&lt;DisplayText&gt;&lt;style face="superscript"&gt;1&lt;/style&gt;&lt;/DisplayText&gt;&lt;record&gt;&lt;rec-number&gt;28&lt;/rec-number&gt;&lt;foreign-keys&gt;&lt;key app="EN" db-id="0arv0ss2rxw998efsz5xftxdf29aad2d5zwx" timestamp="1605332783"&gt;28&lt;/key&gt;&lt;/foreign-keys&gt;&lt;ref-type name="Web Page"&gt;12&lt;/ref-type&gt;&lt;contributors&gt;&lt;authors&gt;&lt;author&gt;U.S. Food and Drug Administration,&lt;/author&gt;&lt;/authors&gt;&lt;/contributors&gt;&lt;titles&gt;&lt;title&gt;Bioanalytical Method Validation. Guidance for Industry&lt;/title&gt;&lt;/titles&gt;&lt;dates&gt;&lt;year&gt;2018&lt;/year&gt;&lt;pub-dates&gt;&lt;date&gt;11/14/2020&lt;/date&gt;&lt;/pub-dates&gt;&lt;/dates&gt;&lt;urls&gt;&lt;related-urls&gt;&lt;url&gt;https://www.fda.gov/media/70858/download&lt;/url&gt;&lt;/related-urls&gt;&lt;/urls&gt;&lt;/record&gt;&lt;/Cite&gt;&lt;/EndNote&gt;</w:instrText>
      </w:r>
      <w:r w:rsidRPr="00C7265E">
        <w:rPr>
          <w:color w:val="000000"/>
          <w:sz w:val="24"/>
          <w:szCs w:val="24"/>
          <w:shd w:val="clear" w:color="auto" w:fill="FFFFFF"/>
        </w:rPr>
        <w:fldChar w:fldCharType="separate"/>
      </w:r>
      <w:r w:rsidRPr="00C7265E">
        <w:rPr>
          <w:noProof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C7265E">
        <w:rPr>
          <w:color w:val="000000"/>
          <w:sz w:val="24"/>
          <w:szCs w:val="24"/>
          <w:shd w:val="clear" w:color="auto" w:fill="FFFFFF"/>
        </w:rPr>
        <w:fldChar w:fldCharType="end"/>
      </w:r>
      <w:r w:rsidRPr="00C7265E">
        <w:rPr>
          <w:color w:val="000000"/>
          <w:sz w:val="24"/>
          <w:szCs w:val="24"/>
          <w:shd w:val="clear" w:color="auto" w:fill="FFFFFF"/>
        </w:rPr>
        <w:t xml:space="preserve">. </w:t>
      </w:r>
      <w:r w:rsidRPr="00C7265E">
        <w:rPr>
          <w:sz w:val="24"/>
          <w:szCs w:val="24"/>
        </w:rPr>
        <w:t>Analytes were detected in positive ionization mode with multiple reaction monitoring, m/z 519.1</w:t>
      </w:r>
      <w:r w:rsidRPr="00C7265E">
        <w:rPr>
          <w:sz w:val="24"/>
          <w:szCs w:val="24"/>
        </w:rPr>
        <w:sym w:font="Symbol" w:char="F0AE"/>
      </w:r>
      <w:r w:rsidRPr="00C7265E">
        <w:rPr>
          <w:sz w:val="24"/>
          <w:szCs w:val="24"/>
        </w:rPr>
        <w:t xml:space="preserve">328.2 for </w:t>
      </w:r>
      <w:r w:rsidRPr="00C7265E">
        <w:rPr>
          <w:sz w:val="24"/>
          <w:szCs w:val="24"/>
        </w:rPr>
        <w:t>alisertib and</w:t>
      </w:r>
      <w:r w:rsidRPr="00C7265E">
        <w:rPr>
          <w:sz w:val="24"/>
          <w:szCs w:val="24"/>
        </w:rPr>
        <w:t xml:space="preserve"> 477.2</w:t>
      </w:r>
      <w:r w:rsidRPr="00C7265E">
        <w:rPr>
          <w:sz w:val="24"/>
          <w:szCs w:val="24"/>
        </w:rPr>
        <w:sym w:font="Symbol" w:char="F0AE"/>
      </w:r>
      <w:r w:rsidRPr="00C7265E">
        <w:rPr>
          <w:sz w:val="24"/>
          <w:szCs w:val="24"/>
        </w:rPr>
        <w:t xml:space="preserve">316.1 for MLN8054 (internal standard), respectively. The linear calibration range was 3-1,500 ng/mL for alisertib. The extraction efficiency was over 90%, and the matrix effects were less than 13%. Accuracy (3, 9, 100 and 1000 ng/mL) ranged from 90.2% to 117%, and precision was &lt; 10%. Deviation of 10-fold dilution is within 10%. </w:t>
      </w:r>
    </w:p>
    <w:p w14:paraId="355099EF" w14:textId="627B7613" w:rsidR="00C7265E" w:rsidRPr="00C7265E" w:rsidRDefault="00C7265E">
      <w:pPr>
        <w:rPr>
          <w:sz w:val="24"/>
          <w:szCs w:val="24"/>
        </w:rPr>
      </w:pPr>
    </w:p>
    <w:p w14:paraId="60B1E267" w14:textId="77777777" w:rsidR="00C7265E" w:rsidRPr="00C7265E" w:rsidRDefault="00C7265E">
      <w:pPr>
        <w:rPr>
          <w:sz w:val="24"/>
          <w:szCs w:val="24"/>
        </w:rPr>
      </w:pPr>
    </w:p>
    <w:p w14:paraId="0707D203" w14:textId="54710EBD" w:rsidR="00C7265E" w:rsidRPr="00C7265E" w:rsidRDefault="00C7265E">
      <w:pPr>
        <w:rPr>
          <w:sz w:val="24"/>
          <w:szCs w:val="24"/>
        </w:rPr>
      </w:pPr>
      <w:r w:rsidRPr="00C7265E">
        <w:rPr>
          <w:sz w:val="24"/>
          <w:szCs w:val="24"/>
        </w:rPr>
        <w:t>References:</w:t>
      </w:r>
    </w:p>
    <w:p w14:paraId="75523B11" w14:textId="104F504A" w:rsidR="00C7265E" w:rsidRPr="00C7265E" w:rsidRDefault="00C7265E" w:rsidP="00C7265E">
      <w:pPr>
        <w:pStyle w:val="EndNoteBibliography"/>
        <w:rPr>
          <w:noProof/>
          <w:sz w:val="24"/>
          <w:szCs w:val="24"/>
        </w:rPr>
      </w:pPr>
      <w:r w:rsidRPr="00C7265E">
        <w:rPr>
          <w:sz w:val="24"/>
          <w:szCs w:val="24"/>
        </w:rPr>
        <w:fldChar w:fldCharType="begin"/>
      </w:r>
      <w:r w:rsidRPr="00C7265E">
        <w:rPr>
          <w:sz w:val="24"/>
          <w:szCs w:val="24"/>
        </w:rPr>
        <w:instrText xml:space="preserve"> ADDIN EN.REFLIST </w:instrText>
      </w:r>
      <w:r w:rsidRPr="00C7265E">
        <w:rPr>
          <w:sz w:val="24"/>
          <w:szCs w:val="24"/>
        </w:rPr>
        <w:fldChar w:fldCharType="separate"/>
      </w:r>
      <w:r w:rsidRPr="00C7265E">
        <w:rPr>
          <w:noProof/>
          <w:sz w:val="24"/>
          <w:szCs w:val="24"/>
        </w:rPr>
        <w:t>1.</w:t>
      </w:r>
      <w:r w:rsidRPr="00C7265E">
        <w:rPr>
          <w:noProof/>
          <w:sz w:val="24"/>
          <w:szCs w:val="24"/>
        </w:rPr>
        <w:tab/>
        <w:t>U.S. Food and Drug Administration: Bioanalytical Method Validation. Guidance for Industry, 2018</w:t>
      </w:r>
    </w:p>
    <w:p w14:paraId="356D8F78" w14:textId="665566B6" w:rsidR="00C7265E" w:rsidRPr="00C7265E" w:rsidRDefault="00C7265E">
      <w:pPr>
        <w:rPr>
          <w:sz w:val="24"/>
          <w:szCs w:val="24"/>
        </w:rPr>
      </w:pPr>
      <w:r w:rsidRPr="00C7265E">
        <w:rPr>
          <w:sz w:val="24"/>
          <w:szCs w:val="24"/>
        </w:rPr>
        <w:fldChar w:fldCharType="end"/>
      </w:r>
    </w:p>
    <w:sectPr w:rsidR="00C7265E" w:rsidRPr="00C7265E" w:rsidSect="00CA4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On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v0ss2rxw998efsz5xftxdf29aad2d5zwx&quot;&gt;UCDCC240-Converted&lt;record-ids&gt;&lt;item&gt;28&lt;/item&gt;&lt;/record-ids&gt;&lt;/item&gt;&lt;/Libraries&gt;"/>
  </w:docVars>
  <w:rsids>
    <w:rsidRoot w:val="00C7265E"/>
    <w:rsid w:val="00000687"/>
    <w:rsid w:val="00016310"/>
    <w:rsid w:val="000225E9"/>
    <w:rsid w:val="000238FF"/>
    <w:rsid w:val="00023DBB"/>
    <w:rsid w:val="00041C9E"/>
    <w:rsid w:val="00042CD2"/>
    <w:rsid w:val="00042F54"/>
    <w:rsid w:val="00055EA6"/>
    <w:rsid w:val="00056747"/>
    <w:rsid w:val="0007609A"/>
    <w:rsid w:val="00081195"/>
    <w:rsid w:val="000834F4"/>
    <w:rsid w:val="000A35A3"/>
    <w:rsid w:val="000A540D"/>
    <w:rsid w:val="000A60EB"/>
    <w:rsid w:val="000B6387"/>
    <w:rsid w:val="000D1A2B"/>
    <w:rsid w:val="00106704"/>
    <w:rsid w:val="00113603"/>
    <w:rsid w:val="00127272"/>
    <w:rsid w:val="001272E2"/>
    <w:rsid w:val="0013464A"/>
    <w:rsid w:val="00175880"/>
    <w:rsid w:val="001952FE"/>
    <w:rsid w:val="001A34F3"/>
    <w:rsid w:val="001B4157"/>
    <w:rsid w:val="001D7702"/>
    <w:rsid w:val="001E5D9A"/>
    <w:rsid w:val="001F3B55"/>
    <w:rsid w:val="00212054"/>
    <w:rsid w:val="00214BF6"/>
    <w:rsid w:val="00227F6F"/>
    <w:rsid w:val="00242A2F"/>
    <w:rsid w:val="002469DA"/>
    <w:rsid w:val="00250314"/>
    <w:rsid w:val="00256E47"/>
    <w:rsid w:val="00282674"/>
    <w:rsid w:val="00283172"/>
    <w:rsid w:val="002843C5"/>
    <w:rsid w:val="00295D14"/>
    <w:rsid w:val="002A22E6"/>
    <w:rsid w:val="002A79D8"/>
    <w:rsid w:val="002C0139"/>
    <w:rsid w:val="002D17D8"/>
    <w:rsid w:val="0030638C"/>
    <w:rsid w:val="0030761A"/>
    <w:rsid w:val="00320961"/>
    <w:rsid w:val="003350EA"/>
    <w:rsid w:val="00357E78"/>
    <w:rsid w:val="00362E1A"/>
    <w:rsid w:val="00382270"/>
    <w:rsid w:val="00397A69"/>
    <w:rsid w:val="003B0E9E"/>
    <w:rsid w:val="003B2D48"/>
    <w:rsid w:val="003C2F7C"/>
    <w:rsid w:val="003D4A81"/>
    <w:rsid w:val="003F1155"/>
    <w:rsid w:val="003F4CEB"/>
    <w:rsid w:val="004044DD"/>
    <w:rsid w:val="004055DD"/>
    <w:rsid w:val="00417FFB"/>
    <w:rsid w:val="00465D31"/>
    <w:rsid w:val="00470A80"/>
    <w:rsid w:val="00475E36"/>
    <w:rsid w:val="004762A6"/>
    <w:rsid w:val="004A1274"/>
    <w:rsid w:val="004A4A5D"/>
    <w:rsid w:val="004B27FE"/>
    <w:rsid w:val="004D3DF0"/>
    <w:rsid w:val="005104F5"/>
    <w:rsid w:val="0051515A"/>
    <w:rsid w:val="00515BBF"/>
    <w:rsid w:val="00524E96"/>
    <w:rsid w:val="0053062C"/>
    <w:rsid w:val="00532C3B"/>
    <w:rsid w:val="0053691C"/>
    <w:rsid w:val="005433A2"/>
    <w:rsid w:val="0054656A"/>
    <w:rsid w:val="005A5D59"/>
    <w:rsid w:val="005B5070"/>
    <w:rsid w:val="005B62A4"/>
    <w:rsid w:val="005C3846"/>
    <w:rsid w:val="005D48AE"/>
    <w:rsid w:val="00602B15"/>
    <w:rsid w:val="006106A1"/>
    <w:rsid w:val="00622E00"/>
    <w:rsid w:val="0062484B"/>
    <w:rsid w:val="00627C7B"/>
    <w:rsid w:val="00641EAA"/>
    <w:rsid w:val="0064372C"/>
    <w:rsid w:val="00643D60"/>
    <w:rsid w:val="00661903"/>
    <w:rsid w:val="006A44D1"/>
    <w:rsid w:val="006A6201"/>
    <w:rsid w:val="006B0D7C"/>
    <w:rsid w:val="006B514B"/>
    <w:rsid w:val="006D053D"/>
    <w:rsid w:val="006D1935"/>
    <w:rsid w:val="006E7DD4"/>
    <w:rsid w:val="006F2352"/>
    <w:rsid w:val="00707097"/>
    <w:rsid w:val="00707974"/>
    <w:rsid w:val="00720927"/>
    <w:rsid w:val="00723CD9"/>
    <w:rsid w:val="00727B2A"/>
    <w:rsid w:val="00757F1A"/>
    <w:rsid w:val="0076192F"/>
    <w:rsid w:val="00770566"/>
    <w:rsid w:val="007975E7"/>
    <w:rsid w:val="007A38E7"/>
    <w:rsid w:val="007A783B"/>
    <w:rsid w:val="007B5817"/>
    <w:rsid w:val="007D5FAA"/>
    <w:rsid w:val="007F078F"/>
    <w:rsid w:val="007F6F68"/>
    <w:rsid w:val="00805410"/>
    <w:rsid w:val="008139FC"/>
    <w:rsid w:val="008162CD"/>
    <w:rsid w:val="00822014"/>
    <w:rsid w:val="00835911"/>
    <w:rsid w:val="00851933"/>
    <w:rsid w:val="008526C5"/>
    <w:rsid w:val="00890238"/>
    <w:rsid w:val="008A71E3"/>
    <w:rsid w:val="008B344A"/>
    <w:rsid w:val="008D1DB7"/>
    <w:rsid w:val="008E61FA"/>
    <w:rsid w:val="009142C4"/>
    <w:rsid w:val="00937F49"/>
    <w:rsid w:val="009459BD"/>
    <w:rsid w:val="009507F1"/>
    <w:rsid w:val="009B1545"/>
    <w:rsid w:val="009C12D8"/>
    <w:rsid w:val="009E711E"/>
    <w:rsid w:val="009F7FC5"/>
    <w:rsid w:val="00A04A09"/>
    <w:rsid w:val="00A11E7A"/>
    <w:rsid w:val="00A2402B"/>
    <w:rsid w:val="00A43E78"/>
    <w:rsid w:val="00A4701B"/>
    <w:rsid w:val="00A63340"/>
    <w:rsid w:val="00AA0E3A"/>
    <w:rsid w:val="00AC6AEE"/>
    <w:rsid w:val="00AD6C0B"/>
    <w:rsid w:val="00AE63DD"/>
    <w:rsid w:val="00AF7465"/>
    <w:rsid w:val="00B010A5"/>
    <w:rsid w:val="00B07F85"/>
    <w:rsid w:val="00B15CBC"/>
    <w:rsid w:val="00B21F4D"/>
    <w:rsid w:val="00B3195E"/>
    <w:rsid w:val="00B3502A"/>
    <w:rsid w:val="00B41EAC"/>
    <w:rsid w:val="00B535D4"/>
    <w:rsid w:val="00B75B38"/>
    <w:rsid w:val="00BC3943"/>
    <w:rsid w:val="00BC5BFE"/>
    <w:rsid w:val="00BE16F8"/>
    <w:rsid w:val="00BE33F5"/>
    <w:rsid w:val="00C04047"/>
    <w:rsid w:val="00C2631C"/>
    <w:rsid w:val="00C333EC"/>
    <w:rsid w:val="00C42A1E"/>
    <w:rsid w:val="00C4621C"/>
    <w:rsid w:val="00C462F3"/>
    <w:rsid w:val="00C56155"/>
    <w:rsid w:val="00C64987"/>
    <w:rsid w:val="00C7265E"/>
    <w:rsid w:val="00C83F02"/>
    <w:rsid w:val="00CA4E0E"/>
    <w:rsid w:val="00CB48A7"/>
    <w:rsid w:val="00CB4DEE"/>
    <w:rsid w:val="00CB6996"/>
    <w:rsid w:val="00CB7AEF"/>
    <w:rsid w:val="00CC0E4E"/>
    <w:rsid w:val="00CD05C7"/>
    <w:rsid w:val="00CE2B50"/>
    <w:rsid w:val="00D072DC"/>
    <w:rsid w:val="00D3058E"/>
    <w:rsid w:val="00D31A82"/>
    <w:rsid w:val="00D40838"/>
    <w:rsid w:val="00D45A69"/>
    <w:rsid w:val="00D91EBF"/>
    <w:rsid w:val="00DA3E2C"/>
    <w:rsid w:val="00DD2154"/>
    <w:rsid w:val="00DE2731"/>
    <w:rsid w:val="00E21B79"/>
    <w:rsid w:val="00E33236"/>
    <w:rsid w:val="00E432BB"/>
    <w:rsid w:val="00E45829"/>
    <w:rsid w:val="00E61509"/>
    <w:rsid w:val="00E8301C"/>
    <w:rsid w:val="00E85A6C"/>
    <w:rsid w:val="00E85BF5"/>
    <w:rsid w:val="00EB64A5"/>
    <w:rsid w:val="00EC0124"/>
    <w:rsid w:val="00EC59BB"/>
    <w:rsid w:val="00EC5CFF"/>
    <w:rsid w:val="00EC6956"/>
    <w:rsid w:val="00ED0EF0"/>
    <w:rsid w:val="00ED1E9A"/>
    <w:rsid w:val="00EE49FF"/>
    <w:rsid w:val="00EE7E4F"/>
    <w:rsid w:val="00F03890"/>
    <w:rsid w:val="00F11036"/>
    <w:rsid w:val="00F156F0"/>
    <w:rsid w:val="00F16F73"/>
    <w:rsid w:val="00F22601"/>
    <w:rsid w:val="00F244DA"/>
    <w:rsid w:val="00F501AE"/>
    <w:rsid w:val="00F634E2"/>
    <w:rsid w:val="00F707BC"/>
    <w:rsid w:val="00F8101E"/>
    <w:rsid w:val="00F8243F"/>
    <w:rsid w:val="00FB4AC2"/>
    <w:rsid w:val="00FB6953"/>
    <w:rsid w:val="00FC09C3"/>
    <w:rsid w:val="00FD0E10"/>
    <w:rsid w:val="00FD5329"/>
    <w:rsid w:val="00FE0E9B"/>
    <w:rsid w:val="00FF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B1026"/>
  <w15:chartTrackingRefBased/>
  <w15:docId w15:val="{88ADC63E-DD21-2543-A6C2-A025A4C05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65E"/>
    <w:pPr>
      <w:spacing w:after="200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26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265E"/>
    <w:pPr>
      <w:jc w:val="left"/>
    </w:pPr>
    <w:rPr>
      <w:rFonts w:asciiTheme="minorHAnsi" w:eastAsia="PMingLiU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65E"/>
    <w:rPr>
      <w:rFonts w:eastAsia="PMingLiU"/>
    </w:rPr>
  </w:style>
  <w:style w:type="paragraph" w:customStyle="1" w:styleId="EndNoteBibliographyTitle">
    <w:name w:val="EndNote Bibliography Title"/>
    <w:basedOn w:val="Normal"/>
    <w:link w:val="EndNoteBibliographyTitleChar"/>
    <w:rsid w:val="00C7265E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7265E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7265E"/>
  </w:style>
  <w:style w:type="character" w:customStyle="1" w:styleId="EndNoteBibliographyChar">
    <w:name w:val="EndNote Bibliography Char"/>
    <w:basedOn w:val="DefaultParagraphFont"/>
    <w:link w:val="EndNoteBibliography"/>
    <w:rsid w:val="00C7265E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nthony Chen</dc:creator>
  <cp:keywords/>
  <dc:description/>
  <cp:lastModifiedBy>Justin Anthony Chen</cp:lastModifiedBy>
  <cp:revision>2</cp:revision>
  <dcterms:created xsi:type="dcterms:W3CDTF">2021-10-23T01:23:00Z</dcterms:created>
  <dcterms:modified xsi:type="dcterms:W3CDTF">2021-10-23T01:32:00Z</dcterms:modified>
</cp:coreProperties>
</file>